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7C5C" w:rsidRPr="000D2EB0" w:rsidRDefault="00E97C5C" w:rsidP="00E97C5C">
      <w:pPr>
        <w:spacing w:line="480" w:lineRule="auto"/>
        <w:rPr>
          <w:lang w:val="en"/>
        </w:rPr>
      </w:pPr>
      <w:r w:rsidRPr="00D43473">
        <w:rPr>
          <w:b/>
          <w:sz w:val="22"/>
          <w:szCs w:val="22"/>
        </w:rPr>
        <w:t>Appendix 1:</w:t>
      </w:r>
      <w:r w:rsidRPr="00D43473">
        <w:rPr>
          <w:b/>
          <w:sz w:val="22"/>
          <w:szCs w:val="22"/>
        </w:rPr>
        <w:tab/>
      </w:r>
      <w:r w:rsidRPr="00D43473">
        <w:rPr>
          <w:sz w:val="22"/>
          <w:szCs w:val="22"/>
        </w:rPr>
        <w:t>Overview of the contents of the family-centered approach; the five domains and corresponding questions</w:t>
      </w:r>
      <w:r w:rsidRPr="00D43473">
        <w:rPr>
          <w:b/>
          <w:sz w:val="22"/>
          <w:szCs w:val="22"/>
        </w:rPr>
        <w:t xml:space="preserve"> </w:t>
      </w:r>
    </w:p>
    <w:p w:rsidR="00E97C5C" w:rsidRPr="007A3045" w:rsidRDefault="00E97C5C" w:rsidP="00E97C5C">
      <w:pPr>
        <w:spacing w:line="480" w:lineRule="auto"/>
        <w:rPr>
          <w:sz w:val="20"/>
          <w:szCs w:val="20"/>
        </w:rPr>
      </w:pPr>
    </w:p>
    <w:p w:rsidR="00E97C5C" w:rsidRPr="007A3045" w:rsidRDefault="00E97C5C" w:rsidP="00E97C5C">
      <w:pPr>
        <w:spacing w:line="480" w:lineRule="auto"/>
        <w:rPr>
          <w:b/>
          <w:sz w:val="22"/>
          <w:szCs w:val="22"/>
        </w:rPr>
      </w:pPr>
      <w:r w:rsidRPr="007A3045">
        <w:rPr>
          <w:b/>
          <w:sz w:val="22"/>
          <w:szCs w:val="22"/>
        </w:rPr>
        <w:t>1. Competence of the primary caretaker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How do you like being a mother (of … children)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Does the situation correspond to what you expected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Do you feel uncertain or do you have any difficulties with certain aspects of care? If you have, what kind of aspects are these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To what extent do you have time for yourself or for other activities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How do you think your health is? </w:t>
      </w:r>
    </w:p>
    <w:p w:rsidR="00E97C5C" w:rsidRPr="007A3045" w:rsidRDefault="00E97C5C" w:rsidP="00E97C5C">
      <w:pPr>
        <w:spacing w:line="480" w:lineRule="auto"/>
        <w:rPr>
          <w:i/>
          <w:sz w:val="22"/>
          <w:szCs w:val="22"/>
        </w:rPr>
      </w:pPr>
      <w:r w:rsidRPr="007A3045">
        <w:rPr>
          <w:i/>
          <w:sz w:val="22"/>
          <w:szCs w:val="22"/>
        </w:rPr>
        <w:t xml:space="preserve">Summarizing: the competence of the parent can be concluded as…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</w:p>
    <w:p w:rsidR="00E97C5C" w:rsidRPr="007A3045" w:rsidRDefault="00E97C5C" w:rsidP="00E97C5C">
      <w:pPr>
        <w:spacing w:line="480" w:lineRule="auto"/>
        <w:rPr>
          <w:b/>
          <w:sz w:val="22"/>
          <w:szCs w:val="22"/>
        </w:rPr>
      </w:pPr>
      <w:r w:rsidRPr="007A3045">
        <w:rPr>
          <w:b/>
          <w:sz w:val="22"/>
          <w:szCs w:val="22"/>
        </w:rPr>
        <w:t>2. Role of the partner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How does your partner feel about having a child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To what extent does your partner contribute to the care of your child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To what extent are you satisfied with the contribution of your partner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To what extent do you and your partner agree on how to raise and care for children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What happens if you and your partner do not agree (about how to raise and care for children)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>- How is the relationship between you and your partner in general?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  (in case of no relationship: how do you feel about that?)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What is the impact of having a child on your relationship? </w:t>
      </w:r>
    </w:p>
    <w:p w:rsidR="00E97C5C" w:rsidRPr="007A3045" w:rsidRDefault="00E97C5C" w:rsidP="00E97C5C">
      <w:pPr>
        <w:spacing w:line="480" w:lineRule="auto"/>
        <w:rPr>
          <w:i/>
          <w:sz w:val="22"/>
          <w:szCs w:val="22"/>
        </w:rPr>
      </w:pPr>
      <w:r w:rsidRPr="007A3045">
        <w:rPr>
          <w:i/>
          <w:sz w:val="22"/>
          <w:szCs w:val="22"/>
        </w:rPr>
        <w:t xml:space="preserve">Summarizing: the role of the partner can be concluded as… 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</w:p>
    <w:p w:rsidR="00E97C5C" w:rsidRPr="007A3045" w:rsidRDefault="00E97C5C" w:rsidP="00E97C5C">
      <w:pPr>
        <w:spacing w:line="480" w:lineRule="auto"/>
        <w:rPr>
          <w:b/>
          <w:sz w:val="22"/>
          <w:szCs w:val="22"/>
        </w:rPr>
      </w:pPr>
      <w:r w:rsidRPr="007A3045">
        <w:rPr>
          <w:b/>
          <w:sz w:val="22"/>
          <w:szCs w:val="22"/>
        </w:rPr>
        <w:t xml:space="preserve">3. Social support </w:t>
      </w:r>
    </w:p>
    <w:p w:rsidR="00E97C5C" w:rsidRPr="007A3045" w:rsidRDefault="00E97C5C" w:rsidP="00E97C5C">
      <w:pPr>
        <w:spacing w:line="480" w:lineRule="auto"/>
        <w:ind w:left="180"/>
        <w:rPr>
          <w:sz w:val="22"/>
          <w:szCs w:val="22"/>
        </w:rPr>
      </w:pPr>
      <w:r w:rsidRPr="007A3045">
        <w:rPr>
          <w:sz w:val="22"/>
          <w:szCs w:val="22"/>
        </w:rPr>
        <w:t xml:space="preserve">- Who supports you emotionally in caring for your child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Who supports you in practical terms in caring for your child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Who advises you about caring for your child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To what extent do you manage with the support you receive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lastRenderedPageBreak/>
        <w:t xml:space="preserve">- Are you familiar with ways to enlarge your social network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To what extent are you in need of contact with other mothers with babies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How would you define your relationship with your own parents? </w:t>
      </w:r>
    </w:p>
    <w:p w:rsidR="00E97C5C" w:rsidRPr="007A3045" w:rsidRDefault="00E97C5C" w:rsidP="00E97C5C">
      <w:pPr>
        <w:spacing w:line="480" w:lineRule="auto"/>
        <w:rPr>
          <w:i/>
          <w:sz w:val="22"/>
          <w:szCs w:val="22"/>
        </w:rPr>
      </w:pPr>
      <w:r w:rsidRPr="007A3045">
        <w:rPr>
          <w:i/>
          <w:sz w:val="22"/>
          <w:szCs w:val="22"/>
        </w:rPr>
        <w:t xml:space="preserve">Summarizing: the social support can be concluded as…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</w:p>
    <w:p w:rsidR="00E97C5C" w:rsidRPr="007A3045" w:rsidRDefault="00E97C5C" w:rsidP="00E97C5C">
      <w:pPr>
        <w:spacing w:line="480" w:lineRule="auto"/>
        <w:rPr>
          <w:b/>
          <w:sz w:val="22"/>
          <w:szCs w:val="22"/>
        </w:rPr>
      </w:pPr>
      <w:r w:rsidRPr="007A3045">
        <w:rPr>
          <w:b/>
          <w:sz w:val="22"/>
          <w:szCs w:val="22"/>
        </w:rPr>
        <w:t xml:space="preserve">4. Perceived barriers or life events within the care-giving context of the child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Have there been any life events the past year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  If so: To what extent does this influence your contact with (name of the child)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>- How does the combination of work and child care services work for you?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How is your financial situation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How is your housing situation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Are there any other circumstances that impact on your family? </w:t>
      </w:r>
    </w:p>
    <w:p w:rsidR="00E97C5C" w:rsidRPr="007A3045" w:rsidRDefault="00E97C5C" w:rsidP="00E97C5C">
      <w:pPr>
        <w:spacing w:line="480" w:lineRule="auto"/>
        <w:rPr>
          <w:i/>
          <w:sz w:val="22"/>
          <w:szCs w:val="22"/>
        </w:rPr>
      </w:pPr>
      <w:r w:rsidRPr="007A3045">
        <w:rPr>
          <w:i/>
          <w:sz w:val="22"/>
          <w:szCs w:val="22"/>
        </w:rPr>
        <w:t xml:space="preserve">Summarizing: the perceived barriers or life events within the care giving context can be concluded as…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</w:p>
    <w:p w:rsidR="00E97C5C" w:rsidRPr="007A3045" w:rsidRDefault="00E97C5C" w:rsidP="00E97C5C">
      <w:pPr>
        <w:spacing w:line="480" w:lineRule="auto"/>
        <w:rPr>
          <w:b/>
          <w:sz w:val="22"/>
          <w:szCs w:val="22"/>
        </w:rPr>
      </w:pPr>
      <w:r w:rsidRPr="007A3045">
        <w:rPr>
          <w:b/>
          <w:sz w:val="22"/>
          <w:szCs w:val="22"/>
        </w:rPr>
        <w:t>5. Wellbeing of the child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How is (name of the child) doing overall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How is (name of the child) developing on a social-emotional level according to you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How familiar are you with (name of the child)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 xml:space="preserve">- How does (name of the child) respond to his/her environment? </w:t>
      </w:r>
    </w:p>
    <w:p w:rsidR="00E97C5C" w:rsidRPr="007A3045" w:rsidRDefault="00E97C5C" w:rsidP="00E97C5C">
      <w:pPr>
        <w:spacing w:line="480" w:lineRule="auto"/>
        <w:rPr>
          <w:sz w:val="22"/>
          <w:szCs w:val="22"/>
        </w:rPr>
      </w:pPr>
      <w:r w:rsidRPr="007A3045">
        <w:rPr>
          <w:sz w:val="22"/>
          <w:szCs w:val="22"/>
        </w:rPr>
        <w:t>- To what extent do you recognize different ways of crying?</w:t>
      </w:r>
    </w:p>
    <w:p w:rsidR="00E97C5C" w:rsidRDefault="00E97C5C" w:rsidP="00E97C5C">
      <w:pPr>
        <w:spacing w:line="480" w:lineRule="auto"/>
        <w:rPr>
          <w:i/>
          <w:sz w:val="22"/>
          <w:szCs w:val="22"/>
        </w:rPr>
      </w:pPr>
      <w:r w:rsidRPr="007A3045">
        <w:rPr>
          <w:sz w:val="22"/>
          <w:szCs w:val="22"/>
        </w:rPr>
        <w:t xml:space="preserve"> </w:t>
      </w:r>
      <w:r w:rsidRPr="007A3045">
        <w:rPr>
          <w:i/>
          <w:sz w:val="22"/>
          <w:szCs w:val="22"/>
        </w:rPr>
        <w:t xml:space="preserve">Summarizing: the wellbeing of the child can be concluded as… </w:t>
      </w:r>
    </w:p>
    <w:p w:rsidR="00496070" w:rsidRDefault="00496070">
      <w:bookmarkStart w:id="0" w:name="_GoBack"/>
      <w:bookmarkEnd w:id="0"/>
    </w:p>
    <w:sectPr w:rsidR="004960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C5C"/>
    <w:rsid w:val="00007231"/>
    <w:rsid w:val="00014A60"/>
    <w:rsid w:val="00020131"/>
    <w:rsid w:val="00033BC8"/>
    <w:rsid w:val="000421BA"/>
    <w:rsid w:val="00044DD1"/>
    <w:rsid w:val="000569C3"/>
    <w:rsid w:val="00083388"/>
    <w:rsid w:val="00085FDB"/>
    <w:rsid w:val="00087D58"/>
    <w:rsid w:val="00090510"/>
    <w:rsid w:val="000917C4"/>
    <w:rsid w:val="000A4EE6"/>
    <w:rsid w:val="000D6A0E"/>
    <w:rsid w:val="000F25B3"/>
    <w:rsid w:val="000F656A"/>
    <w:rsid w:val="00110498"/>
    <w:rsid w:val="0013709F"/>
    <w:rsid w:val="00163597"/>
    <w:rsid w:val="00170383"/>
    <w:rsid w:val="001776F4"/>
    <w:rsid w:val="0018326F"/>
    <w:rsid w:val="0019036C"/>
    <w:rsid w:val="001A1BFC"/>
    <w:rsid w:val="001A518B"/>
    <w:rsid w:val="001D2282"/>
    <w:rsid w:val="001D62F2"/>
    <w:rsid w:val="001F4B6B"/>
    <w:rsid w:val="002002A9"/>
    <w:rsid w:val="00216B4A"/>
    <w:rsid w:val="00245685"/>
    <w:rsid w:val="0025605C"/>
    <w:rsid w:val="00256AC1"/>
    <w:rsid w:val="00260FA1"/>
    <w:rsid w:val="00270B89"/>
    <w:rsid w:val="00274A4E"/>
    <w:rsid w:val="002C66F2"/>
    <w:rsid w:val="002D008F"/>
    <w:rsid w:val="002D5209"/>
    <w:rsid w:val="002E5687"/>
    <w:rsid w:val="00305374"/>
    <w:rsid w:val="0037229D"/>
    <w:rsid w:val="003756EE"/>
    <w:rsid w:val="00376179"/>
    <w:rsid w:val="00383425"/>
    <w:rsid w:val="00387329"/>
    <w:rsid w:val="003B164D"/>
    <w:rsid w:val="003C6584"/>
    <w:rsid w:val="003F35EE"/>
    <w:rsid w:val="004008DC"/>
    <w:rsid w:val="0040165C"/>
    <w:rsid w:val="00405913"/>
    <w:rsid w:val="00407FC0"/>
    <w:rsid w:val="0042720B"/>
    <w:rsid w:val="004600A7"/>
    <w:rsid w:val="00472EDE"/>
    <w:rsid w:val="00496070"/>
    <w:rsid w:val="004A4C10"/>
    <w:rsid w:val="0050039D"/>
    <w:rsid w:val="00532704"/>
    <w:rsid w:val="0055211B"/>
    <w:rsid w:val="00597423"/>
    <w:rsid w:val="005C2A03"/>
    <w:rsid w:val="005D1FC4"/>
    <w:rsid w:val="005E196D"/>
    <w:rsid w:val="00604CC7"/>
    <w:rsid w:val="00655633"/>
    <w:rsid w:val="00672531"/>
    <w:rsid w:val="006843B4"/>
    <w:rsid w:val="00692585"/>
    <w:rsid w:val="006B11B1"/>
    <w:rsid w:val="006C2677"/>
    <w:rsid w:val="007557B8"/>
    <w:rsid w:val="00764B9F"/>
    <w:rsid w:val="007A0D87"/>
    <w:rsid w:val="007A4788"/>
    <w:rsid w:val="007B005C"/>
    <w:rsid w:val="007D128E"/>
    <w:rsid w:val="007E787C"/>
    <w:rsid w:val="007F358C"/>
    <w:rsid w:val="008034D6"/>
    <w:rsid w:val="008143E7"/>
    <w:rsid w:val="008363DF"/>
    <w:rsid w:val="00841920"/>
    <w:rsid w:val="008517C9"/>
    <w:rsid w:val="00852071"/>
    <w:rsid w:val="00857948"/>
    <w:rsid w:val="00862AAA"/>
    <w:rsid w:val="008C06B7"/>
    <w:rsid w:val="008D52FD"/>
    <w:rsid w:val="008F0736"/>
    <w:rsid w:val="008F5C2F"/>
    <w:rsid w:val="00944694"/>
    <w:rsid w:val="00951191"/>
    <w:rsid w:val="00951541"/>
    <w:rsid w:val="00982944"/>
    <w:rsid w:val="009838DD"/>
    <w:rsid w:val="009A6A73"/>
    <w:rsid w:val="00A04784"/>
    <w:rsid w:val="00A10196"/>
    <w:rsid w:val="00A13A5F"/>
    <w:rsid w:val="00A4263D"/>
    <w:rsid w:val="00A47632"/>
    <w:rsid w:val="00A81F6C"/>
    <w:rsid w:val="00A968C1"/>
    <w:rsid w:val="00AE751E"/>
    <w:rsid w:val="00AF5534"/>
    <w:rsid w:val="00B04903"/>
    <w:rsid w:val="00B14A76"/>
    <w:rsid w:val="00B14C8D"/>
    <w:rsid w:val="00B3523E"/>
    <w:rsid w:val="00B83CA8"/>
    <w:rsid w:val="00B91CAF"/>
    <w:rsid w:val="00B935B0"/>
    <w:rsid w:val="00B963A6"/>
    <w:rsid w:val="00BA7C76"/>
    <w:rsid w:val="00BB5528"/>
    <w:rsid w:val="00BD4131"/>
    <w:rsid w:val="00BD782C"/>
    <w:rsid w:val="00BF551E"/>
    <w:rsid w:val="00BF57E7"/>
    <w:rsid w:val="00BF7E7E"/>
    <w:rsid w:val="00C221E3"/>
    <w:rsid w:val="00C2377F"/>
    <w:rsid w:val="00C249D3"/>
    <w:rsid w:val="00C4515F"/>
    <w:rsid w:val="00C463E1"/>
    <w:rsid w:val="00C930E8"/>
    <w:rsid w:val="00C93AC6"/>
    <w:rsid w:val="00CA0217"/>
    <w:rsid w:val="00CD3852"/>
    <w:rsid w:val="00CE4972"/>
    <w:rsid w:val="00D037FC"/>
    <w:rsid w:val="00D333DC"/>
    <w:rsid w:val="00D47A28"/>
    <w:rsid w:val="00D73D73"/>
    <w:rsid w:val="00D87867"/>
    <w:rsid w:val="00D93849"/>
    <w:rsid w:val="00DB5BE8"/>
    <w:rsid w:val="00DC3F50"/>
    <w:rsid w:val="00DD2F3C"/>
    <w:rsid w:val="00DE3C6F"/>
    <w:rsid w:val="00DF0069"/>
    <w:rsid w:val="00E15C5B"/>
    <w:rsid w:val="00E7385A"/>
    <w:rsid w:val="00E97C5C"/>
    <w:rsid w:val="00EB0E6B"/>
    <w:rsid w:val="00EB7C81"/>
    <w:rsid w:val="00EF1342"/>
    <w:rsid w:val="00EF55B0"/>
    <w:rsid w:val="00F05254"/>
    <w:rsid w:val="00F055E5"/>
    <w:rsid w:val="00F2631A"/>
    <w:rsid w:val="00F3777A"/>
    <w:rsid w:val="00F57110"/>
    <w:rsid w:val="00F753D2"/>
    <w:rsid w:val="00F75B13"/>
    <w:rsid w:val="00F7796F"/>
    <w:rsid w:val="00FB1C6F"/>
    <w:rsid w:val="00FB2F22"/>
    <w:rsid w:val="00FE0B18"/>
    <w:rsid w:val="00FE2E58"/>
    <w:rsid w:val="00FF1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28AF6C-4829-4B15-BC39-28A17E375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E97C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Gebruiker</cp:lastModifiedBy>
  <cp:revision>1</cp:revision>
  <dcterms:created xsi:type="dcterms:W3CDTF">2017-06-04T17:58:00Z</dcterms:created>
  <dcterms:modified xsi:type="dcterms:W3CDTF">2017-06-04T17:58:00Z</dcterms:modified>
</cp:coreProperties>
</file>